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1D8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sz w:val="20"/>
          <w:szCs w:val="20"/>
        </w:rPr>
        <w:t xml:space="preserve"> |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</w:rPr>
        <w:t>Univariate analysis of ICU admission in patients undergoing gastrointestinal tumor surger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3478"/>
        <w:gridCol w:w="1610"/>
      </w:tblGrid>
      <w:tr w14:paraId="05502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E27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D79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4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D00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70933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5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0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B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1.05~1.07)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2F63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A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6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 (1.72~2.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2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3F57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C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ASA classification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B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DD86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CC4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  <w:t>Ⅰ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8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Re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8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5540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4A1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A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 (2.14~3.1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3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519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D3F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Ⅲ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E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 (10.48~16.7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D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CF0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F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EmOP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F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(1.86~2.7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A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69EB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4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G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9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(0.01~0.2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AA12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1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8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 (10.03~14.2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1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EBAA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0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1~2.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C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</w:tr>
      <w:tr w14:paraId="0FAF5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5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SB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mmHg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B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3~1.5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B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</w:tr>
      <w:tr w14:paraId="1A4C9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7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DB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mmHg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8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13~0.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9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5BF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C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p (bpm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5~1.0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</w:tr>
      <w:tr w14:paraId="60266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7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 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82~0.8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8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F138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8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97~1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1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</w:tr>
      <w:tr w14:paraId="2493C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5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E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93~0.9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C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0506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E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Hb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E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 (0.87~0.9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4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CFD9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7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8~0.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E28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2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0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7~1.0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</w:tr>
      <w:tr w14:paraId="48013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C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D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 (2.31~3.5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3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416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1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2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4~0.8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E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CCC5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0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3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(1.53~1.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2F6B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E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BI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0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77~1.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4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</w:tr>
      <w:tr w14:paraId="7B8A2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9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Na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E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89~0.9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B10E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5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1.3~1.7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3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9704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6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5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86~1.0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F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</w:p>
        </w:tc>
      </w:tr>
      <w:tr w14:paraId="421D6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6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B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95~0.9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0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E854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A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7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1.17~2.3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A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7BA3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9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N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4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1.33~1.9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3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F2F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9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5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1.87~2.6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C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CAC9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443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</w:t>
            </w:r>
          </w:p>
        </w:tc>
        <w:tc>
          <w:tcPr>
            <w:tcW w:w="20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9F5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 (2.86~4.57)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CB3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6F93BD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ASA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American Society of Anesthesiologist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ergency Oper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G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General anesthesia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A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nesthesia Tim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R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eart rat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B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y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BP,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ia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Res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respiratory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Sp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pulse oximetry derived oxygen saturation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Temperatur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MI, 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ody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as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Hb, 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globi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PL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latelet Coun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WBC, w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hit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loo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Alb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lbumi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cr, serum creatinine; TBIL, total bilirubin; N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od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K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otass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C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alc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l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hlo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VAAs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Vasoactive Agent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TN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M, 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iabete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itu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VD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ardiovascular Diseas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CA1A90"/>
    <w:rsid w:val="2F0401BB"/>
    <w:rsid w:val="32350194"/>
    <w:rsid w:val="349A3EEC"/>
    <w:rsid w:val="3AEA15FD"/>
    <w:rsid w:val="5B84465F"/>
    <w:rsid w:val="5F216497"/>
    <w:rsid w:val="752E1C3D"/>
    <w:rsid w:val="76F105F2"/>
    <w:rsid w:val="7A40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363</Characters>
  <Lines>0</Lines>
  <Paragraphs>0</Paragraphs>
  <TotalTime>0</TotalTime>
  <ScaleCrop>false</ScaleCrop>
  <LinksUpToDate>false</LinksUpToDate>
  <CharactersWithSpaces>14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4:39:00Z</dcterms:created>
  <dc:creator>林伟德</dc:creator>
  <cp:lastModifiedBy>无夕</cp:lastModifiedBy>
  <dcterms:modified xsi:type="dcterms:W3CDTF">2025-10-09T15:1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zNTY1NDU0MDkifQ==</vt:lpwstr>
  </property>
  <property fmtid="{D5CDD505-2E9C-101B-9397-08002B2CF9AE}" pid="4" name="ICV">
    <vt:lpwstr>C217D08F538340E5A1703C7DC3DF24E9_12</vt:lpwstr>
  </property>
</Properties>
</file>